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Supplementary Material 1</w:t>
      </w:r>
    </w:p>
    <w:p>
      <w:pPr>
        <w:pStyle w:val="Normal"/>
        <w:ind w:left="720" w:hanging="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Questionnaire form for ethnobotanical Survey for Identification of Cosmetic Potential Medicinal Plants in Sri Lanka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000000" w:val="clear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ECTION I</w:t>
      </w:r>
    </w:p>
    <w:p>
      <w:pPr>
        <w:pStyle w:val="ListParagraph"/>
        <w:numPr>
          <w:ilvl w:val="0"/>
          <w:numId w:val="1"/>
        </w:numPr>
        <w:spacing w:lineRule="auto" w:line="36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me: …………………………………………………………………………………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405255</wp:posOffset>
                </wp:positionH>
                <wp:positionV relativeFrom="paragraph">
                  <wp:posOffset>253365</wp:posOffset>
                </wp:positionV>
                <wp:extent cx="313055" cy="2374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055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lineRule="auto" w:line="252" w:before="0" w:after="160"/>
                              <w:textAlignment w:val="baseline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.65pt;height:18.7pt;mso-wrap-distance-left:9.05pt;mso-wrap-distance-right:9.05pt;mso-wrap-distance-top:0pt;mso-wrap-distance-bottom:0pt;margin-top:19.95pt;mso-position-vertical-relative:text;margin-left:110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suppressAutoHyphens w:val="true"/>
                        <w:bidi w:val="0"/>
                        <w:spacing w:lineRule="auto" w:line="252" w:before="0" w:after="160"/>
                        <w:textAlignment w:val="baseline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numPr>
          <w:ilvl w:val="0"/>
          <w:numId w:val="1"/>
        </w:numPr>
        <w:spacing w:lineRule="auto" w:line="36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nder: Male                       Femal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757805</wp:posOffset>
                </wp:positionH>
                <wp:positionV relativeFrom="paragraph">
                  <wp:posOffset>9525</wp:posOffset>
                </wp:positionV>
                <wp:extent cx="332740" cy="22733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740" cy="227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30810" cy="89535"/>
                                  <wp:effectExtent l="0" t="0" r="0" b="0"/>
                                  <wp:docPr id="3" name="Picture 2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2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105" t="-151" r="-105" b="-15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0810" cy="895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.2pt;height:17.9pt;mso-wrap-distance-left:9.05pt;mso-wrap-distance-right:9.05pt;mso-wrap-distance-top:0pt;mso-wrap-distance-bottom:0pt;margin-top:0.75pt;mso-position-vertical-relative:text;margin-left:217.1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130810" cy="89535"/>
                            <wp:effectExtent l="0" t="0" r="0" b="0"/>
                            <wp:docPr id="4" name="Picture 2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2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105" t="-151" r="-105" b="-15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30810" cy="895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numPr>
          <w:ilvl w:val="0"/>
          <w:numId w:val="1"/>
        </w:numPr>
        <w:spacing w:lineRule="auto" w:line="36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e (years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024255</wp:posOffset>
                </wp:positionH>
                <wp:positionV relativeFrom="paragraph">
                  <wp:posOffset>260985</wp:posOffset>
                </wp:positionV>
                <wp:extent cx="284480" cy="21844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480" cy="2184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lineRule="auto" w:line="252" w:before="0" w:after="160"/>
                              <w:textAlignment w:val="baseline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3820" cy="66040"/>
                                  <wp:effectExtent l="0" t="0" r="0" b="0"/>
                                  <wp:docPr id="6" name="Picture 1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Picture 1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111" t="-145" r="-111" b="-14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3820" cy="660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3820" cy="66040"/>
                                  <wp:effectExtent l="0" t="0" r="0" b="0"/>
                                  <wp:docPr id="7" name="Picture 2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Picture 2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111" t="-145" r="-111" b="-14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3820" cy="660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3820" cy="66040"/>
                                  <wp:effectExtent l="0" t="0" r="0" b="0"/>
                                  <wp:docPr id="8" name="Picture 2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Picture 2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111" t="-145" r="-111" b="-14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3820" cy="660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4pt;height:17.2pt;mso-wrap-distance-left:9.05pt;mso-wrap-distance-right:9.05pt;mso-wrap-distance-top:0pt;mso-wrap-distance-bottom:0pt;margin-top:20.55pt;mso-position-vertical-relative:text;margin-left:80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suppressAutoHyphens w:val="true"/>
                        <w:bidi w:val="0"/>
                        <w:spacing w:lineRule="auto" w:line="252" w:before="0" w:after="160"/>
                        <w:textAlignment w:val="baseline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83820" cy="66040"/>
                            <wp:effectExtent l="0" t="0" r="0" b="0"/>
                            <wp:docPr id="9" name="Picture 1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Picture 1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111" t="-145" r="-111" b="-14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3820" cy="660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83820" cy="66040"/>
                            <wp:effectExtent l="0" t="0" r="0" b="0"/>
                            <wp:docPr id="10" name="Picture 2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Picture 2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/>
                                    <a:srcRect l="-111" t="-145" r="-111" b="-14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3820" cy="660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83820" cy="66040"/>
                            <wp:effectExtent l="0" t="0" r="0" b="0"/>
                            <wp:docPr id="11" name="Picture 2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1" name="Picture 2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 l="-111" t="-145" r="-111" b="-14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3820" cy="660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024380</wp:posOffset>
                </wp:positionH>
                <wp:positionV relativeFrom="paragraph">
                  <wp:posOffset>260985</wp:posOffset>
                </wp:positionV>
                <wp:extent cx="323215" cy="22733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227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lineRule="auto" w:line="252" w:before="0" w:after="160"/>
                              <w:textAlignment w:val="baseline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.45pt;height:17.9pt;mso-wrap-distance-left:9.05pt;mso-wrap-distance-right:9.05pt;mso-wrap-distance-top:0pt;mso-wrap-distance-bottom:0pt;margin-top:20.55pt;mso-position-vertical-relative:text;margin-left:159.4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suppressAutoHyphens w:val="true"/>
                        <w:bidi w:val="0"/>
                        <w:spacing w:lineRule="auto" w:line="252" w:before="0" w:after="160"/>
                        <w:textAlignment w:val="baseline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081655</wp:posOffset>
                </wp:positionH>
                <wp:positionV relativeFrom="paragraph">
                  <wp:posOffset>260985</wp:posOffset>
                </wp:positionV>
                <wp:extent cx="313055" cy="23749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055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lineRule="auto" w:line="252" w:before="0" w:after="160"/>
                              <w:textAlignment w:val="baseline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.65pt;height:18.7pt;mso-wrap-distance-left:9.05pt;mso-wrap-distance-right:9.05pt;mso-wrap-distance-top:0pt;mso-wrap-distance-bottom:0pt;margin-top:20.55pt;mso-position-vertical-relative:text;margin-left:242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suppressAutoHyphens w:val="true"/>
                        <w:bidi w:val="0"/>
                        <w:spacing w:lineRule="auto" w:line="252" w:before="0" w:after="160"/>
                        <w:textAlignment w:val="baseline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0 – 40               41 – 50               51 – 60                  60&lt;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996055</wp:posOffset>
                </wp:positionH>
                <wp:positionV relativeFrom="paragraph">
                  <wp:posOffset>7620</wp:posOffset>
                </wp:positionV>
                <wp:extent cx="284480" cy="21844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480" cy="2184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lineRule="auto" w:line="252" w:before="0" w:after="160"/>
                              <w:textAlignment w:val="baseline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4pt;height:17.2pt;mso-wrap-distance-left:9.05pt;mso-wrap-distance-right:9.05pt;mso-wrap-distance-top:0pt;mso-wrap-distance-bottom:0pt;margin-top:0.6pt;mso-position-vertical-relative:text;margin-left:314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suppressAutoHyphens w:val="true"/>
                        <w:bidi w:val="0"/>
                        <w:spacing w:lineRule="auto" w:line="252" w:before="0" w:after="160"/>
                        <w:textAlignment w:val="baseline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numPr>
          <w:ilvl w:val="0"/>
          <w:numId w:val="1"/>
        </w:numPr>
        <w:spacing w:lineRule="auto" w:line="276" w:before="240" w:after="16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xperience of the profession (years): </w:t>
      </w:r>
    </w:p>
    <w:p>
      <w:pPr>
        <w:pStyle w:val="ListParagraph"/>
        <w:spacing w:lineRule="auto" w:line="276" w:before="24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lt;5                      5 -10                   11- 20                   20 &lt;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738505</wp:posOffset>
                </wp:positionH>
                <wp:positionV relativeFrom="paragraph">
                  <wp:posOffset>19050</wp:posOffset>
                </wp:positionV>
                <wp:extent cx="304165" cy="227330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165" cy="227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lineRule="auto" w:line="252" w:before="0" w:after="160"/>
                              <w:textAlignment w:val="baseline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95pt;height:17.9pt;mso-wrap-distance-left:9.05pt;mso-wrap-distance-right:9.05pt;mso-wrap-distance-top:0pt;mso-wrap-distance-bottom:0pt;margin-top:1.5pt;mso-position-vertical-relative:text;margin-left:58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suppressAutoHyphens w:val="true"/>
                        <w:bidi w:val="0"/>
                        <w:spacing w:lineRule="auto" w:line="252" w:before="0" w:after="160"/>
                        <w:textAlignment w:val="baseline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91030</wp:posOffset>
                </wp:positionH>
                <wp:positionV relativeFrom="paragraph">
                  <wp:posOffset>28575</wp:posOffset>
                </wp:positionV>
                <wp:extent cx="275590" cy="21844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590" cy="2184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lineRule="auto" w:line="252" w:before="0" w:after="160"/>
                              <w:textAlignment w:val="baseline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.7pt;height:17.2pt;mso-wrap-distance-left:9.05pt;mso-wrap-distance-right:9.05pt;mso-wrap-distance-top:0pt;mso-wrap-distance-bottom:0pt;margin-top:2.25pt;mso-position-vertical-relative:text;margin-left:148.9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suppressAutoHyphens w:val="true"/>
                        <w:bidi w:val="0"/>
                        <w:spacing w:lineRule="auto" w:line="252" w:before="0" w:after="160"/>
                        <w:textAlignment w:val="baseline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000375</wp:posOffset>
                </wp:positionH>
                <wp:positionV relativeFrom="paragraph">
                  <wp:posOffset>19050</wp:posOffset>
                </wp:positionV>
                <wp:extent cx="271145" cy="22733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145" cy="227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lineRule="auto" w:line="252" w:before="0" w:after="160"/>
                              <w:textAlignment w:val="baseline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.35pt;height:17.9pt;mso-wrap-distance-left:9.05pt;mso-wrap-distance-right:9.05pt;mso-wrap-distance-top:0pt;mso-wrap-distance-bottom:0pt;margin-top:1.5pt;mso-position-vertical-relative:text;margin-left:236.2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suppressAutoHyphens w:val="true"/>
                        <w:bidi w:val="0"/>
                        <w:spacing w:lineRule="auto" w:line="252" w:before="0" w:after="160"/>
                        <w:textAlignment w:val="baseline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015105</wp:posOffset>
                </wp:positionH>
                <wp:positionV relativeFrom="paragraph">
                  <wp:posOffset>9525</wp:posOffset>
                </wp:positionV>
                <wp:extent cx="284480" cy="22733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480" cy="227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lineRule="auto" w:line="252" w:before="0" w:after="160"/>
                              <w:textAlignment w:val="baseline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4pt;height:17.9pt;mso-wrap-distance-left:9.05pt;mso-wrap-distance-right:9.05pt;mso-wrap-distance-top:0pt;mso-wrap-distance-bottom:0pt;margin-top:0.75pt;mso-position-vertical-relative:text;margin-left:316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suppressAutoHyphens w:val="true"/>
                        <w:bidi w:val="0"/>
                        <w:spacing w:lineRule="auto" w:line="252" w:before="0" w:after="160"/>
                        <w:textAlignment w:val="baseline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numPr>
          <w:ilvl w:val="0"/>
          <w:numId w:val="1"/>
        </w:numPr>
        <w:spacing w:lineRule="auto" w:line="276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ducation: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margin">
                  <wp:align>center</wp:align>
                </wp:positionH>
                <wp:positionV relativeFrom="paragraph">
                  <wp:posOffset>283210</wp:posOffset>
                </wp:positionV>
                <wp:extent cx="284480" cy="237490"/>
                <wp:effectExtent l="0" t="0" r="0" b="0"/>
                <wp:wrapNone/>
                <wp:docPr id="1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48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lineRule="auto" w:line="252" w:before="0" w:after="160"/>
                              <w:textAlignment w:val="baseline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4pt;height:18.7pt;mso-wrap-distance-left:9.05pt;mso-wrap-distance-right:9.05pt;mso-wrap-distance-top:0pt;mso-wrap-distance-bottom:0pt;margin-top:22.3pt;mso-position-vertical-relative:text;margin-left:214.45pt;mso-position-horizontal:center;mso-position-horizontal-relative:margin">
                <v:textbox>
                  <w:txbxContent>
                    <w:p>
                      <w:pPr>
                        <w:pStyle w:val="Normal"/>
                        <w:widowControl/>
                        <w:suppressAutoHyphens w:val="true"/>
                        <w:bidi w:val="0"/>
                        <w:spacing w:lineRule="auto" w:line="252" w:before="0" w:after="160"/>
                        <w:textAlignment w:val="baseline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herited from family (Traditional)               Bachelor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881755</wp:posOffset>
                </wp:positionH>
                <wp:positionV relativeFrom="paragraph">
                  <wp:posOffset>-635</wp:posOffset>
                </wp:positionV>
                <wp:extent cx="323215" cy="227330"/>
                <wp:effectExtent l="0" t="0" r="0" b="0"/>
                <wp:wrapNone/>
                <wp:docPr id="2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227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lineRule="auto" w:line="252" w:before="0" w:after="160"/>
                              <w:textAlignment w:val="baseline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.45pt;height:17.9pt;mso-wrap-distance-left:9.05pt;mso-wrap-distance-right:9.05pt;mso-wrap-distance-top:0pt;mso-wrap-distance-bottom:0pt;margin-top:-0.05pt;mso-position-vertical-relative:text;margin-left:305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suppressAutoHyphens w:val="true"/>
                        <w:bidi w:val="0"/>
                        <w:spacing w:lineRule="auto" w:line="252" w:before="0" w:after="160"/>
                        <w:textAlignment w:val="baseline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achelor+ Postgraduate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005330</wp:posOffset>
                </wp:positionH>
                <wp:positionV relativeFrom="paragraph">
                  <wp:posOffset>13335</wp:posOffset>
                </wp:positionV>
                <wp:extent cx="313055" cy="218440"/>
                <wp:effectExtent l="0" t="0" r="0" b="0"/>
                <wp:wrapNone/>
                <wp:docPr id="2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055" cy="2184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lineRule="auto" w:line="252" w:before="0" w:after="160"/>
                              <w:textAlignment w:val="baseline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.65pt;height:17.2pt;mso-wrap-distance-left:9.05pt;mso-wrap-distance-right:9.05pt;mso-wrap-distance-top:0pt;mso-wrap-distance-bottom:0pt;margin-top:1.05pt;mso-position-vertical-relative:text;margin-left:157.9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suppressAutoHyphens w:val="true"/>
                        <w:bidi w:val="0"/>
                        <w:spacing w:lineRule="auto" w:line="252" w:before="0" w:after="160"/>
                        <w:textAlignment w:val="baseline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numPr>
          <w:ilvl w:val="0"/>
          <w:numId w:val="1"/>
        </w:numPr>
        <w:spacing w:lineRule="auto" w:line="276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ress: ……………………………………………………………………………….</w:t>
      </w:r>
    </w:p>
    <w:p>
      <w:pPr>
        <w:pStyle w:val="ListParagraph"/>
        <w:numPr>
          <w:ilvl w:val="0"/>
          <w:numId w:val="1"/>
        </w:numPr>
        <w:spacing w:lineRule="auto" w:line="276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possess a valid registration as a practitioner: ………………………………...</w:t>
      </w:r>
    </w:p>
    <w:p>
      <w:pPr>
        <w:pStyle w:val="ListParagraph"/>
        <w:numPr>
          <w:ilvl w:val="0"/>
          <w:numId w:val="1"/>
        </w:numPr>
        <w:spacing w:lineRule="auto" w:line="36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yes, registered no: …………………………………………………………………..</w:t>
      </w:r>
    </w:p>
    <w:p>
      <w:pPr>
        <w:pStyle w:val="ListParagraph"/>
        <w:numPr>
          <w:ilvl w:val="0"/>
          <w:numId w:val="1"/>
        </w:numPr>
        <w:spacing w:lineRule="auto" w:line="360"/>
        <w:ind w:left="720" w:hanging="360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04800</wp:posOffset>
                </wp:positionH>
                <wp:positionV relativeFrom="page">
                  <wp:posOffset>370840</wp:posOffset>
                </wp:positionV>
                <wp:extent cx="6334125" cy="4213225"/>
                <wp:effectExtent l="0" t="0" r="0" b="0"/>
                <wp:wrapNone/>
                <wp:docPr id="22" name="Group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34200" cy="4213080"/>
                          <a:chOff x="0" y="0"/>
                          <a:chExt cx="6334200" cy="4213080"/>
                        </a:xfrm>
                      </wpg:grpSpPr>
                      <wps:wsp>
                        <wps:cNvSpPr txBox="1"/>
                        <wps:spPr>
                          <a:xfrm>
                            <a:off x="3355920" y="3406680"/>
                            <a:ext cx="2819520" cy="806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2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en-US" w:bidi="ta-IN"/>
                                </w:rPr>
                                <w:t>North Central</w:t>
                                <w:t>Anuradhapura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Calibri" w:hAnsi="Calibri" w:cs="Latha"/>
                                  <w:color w:val="auto"/>
                                  <w:lang w:val="en-US" w:bidi="ta-IN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Calibri" w:ascii="Times New Roman" w:hAnsi="Times New Roman" w:cs="Times New Roman"/>
                                  <w:color w:val="auto"/>
                                  <w:lang w:val="en-US" w:bidi="ta-IN"/>
                                </w:rPr>
                                <w:t>Polonnaruwa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Calibri" w:hAnsi="Calibri" w:cs="Latha"/>
                                  <w:color w:val="auto"/>
                                  <w:lang w:val="en-US" w:bidi="ta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71760" y="0"/>
                            <a:ext cx="2857680" cy="752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2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en-US" w:bidi="ta-IN"/>
                                </w:rPr>
                                <w:t>Uva</w:t>
                                <w:t>Badulla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Calibri" w:hAnsi="Calibri" w:cs="Latha"/>
                                  <w:color w:val="auto"/>
                                  <w:lang w:val="en-US" w:bidi="ta-IN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Calibri" w:ascii="Times New Roman" w:hAnsi="Times New Roman" w:cs="Times New Roman"/>
                                  <w:color w:val="auto"/>
                                  <w:lang w:val="en-US" w:bidi="ta-IN"/>
                                </w:rPr>
                                <w:t>Monaragala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Calibri" w:hAnsi="Calibri" w:cs="Latha"/>
                                  <w:color w:val="auto"/>
                                  <w:lang w:val="en-US" w:bidi="ta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90120" y="753120"/>
                            <a:ext cx="2736360" cy="705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2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en-US" w:bidi="ta-IN"/>
                                </w:rPr>
                                <w:t>Sabaragamuwa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Calibri" w:hAnsi="Calibri" w:cs="Latha"/>
                                  <w:color w:val="auto"/>
                                  <w:lang w:val="en-US" w:bidi="ta-IN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Calibri" w:ascii="Times New Roman" w:hAnsi="Times New Roman" w:cs="Times New Roman"/>
                                  <w:color w:val="auto"/>
                                  <w:lang w:val="en-US" w:bidi="ta-IN"/>
                                </w:rPr>
                                <w:t>Kegalle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Calibri" w:hAnsi="Calibri" w:cs="Latha"/>
                                  <w:color w:val="auto"/>
                                  <w:lang w:val="en-US" w:bidi="ta-IN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Calibri" w:ascii="Times New Roman" w:hAnsi="Times New Roman" w:cs="Times New Roman"/>
                                  <w:color w:val="auto"/>
                                  <w:lang w:val="en-US" w:bidi="ta-IN"/>
                                </w:rPr>
                                <w:t>Ratnapura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Calibri" w:hAnsi="Calibri" w:cs="Latha"/>
                                  <w:color w:val="auto"/>
                                  <w:lang w:val="en-US" w:bidi="ta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91560" y="2409120"/>
                            <a:ext cx="2895480" cy="1089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2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en-US" w:bidi="ta-IN"/>
                                </w:rPr>
                                <w:t>Eastern</w:t>
                                <w:t>Trincomalee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Calibri" w:hAnsi="Calibri" w:cs="Latha"/>
                                  <w:color w:val="auto"/>
                                  <w:lang w:val="en-US" w:bidi="ta-IN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Calibri" w:ascii="Times New Roman" w:hAnsi="Times New Roman" w:cs="Times New Roman"/>
                                  <w:color w:val="auto"/>
                                  <w:lang w:val="en-US" w:bidi="ta-IN"/>
                                </w:rPr>
                                <w:t>Batticaloa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Calibri" w:hAnsi="Calibri" w:cs="Latha"/>
                                  <w:color w:val="auto"/>
                                  <w:lang w:val="en-US" w:bidi="ta-IN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Calibri" w:ascii="Times New Roman" w:hAnsi="Times New Roman" w:cs="Times New Roman"/>
                                  <w:color w:val="auto"/>
                                  <w:lang w:val="en-US" w:bidi="ta-IN"/>
                                </w:rPr>
                                <w:t>Ampara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Calibri" w:hAnsi="Calibri" w:cs="Latha"/>
                                  <w:color w:val="auto"/>
                                  <w:lang w:val="en-US" w:bidi="ta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90840" y="1444680"/>
                            <a:ext cx="2943360" cy="1003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2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en-US" w:bidi="ta-IN"/>
                                </w:rPr>
                                <w:t>Southern</w:t>
                                <w:t>Hambantota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Calibri" w:hAnsi="Calibri" w:cs="Latha"/>
                                  <w:color w:val="auto"/>
                                  <w:lang w:val="en-US" w:bidi="ta-IN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Calibri" w:ascii="Times New Roman" w:hAnsi="Times New Roman" w:cs="Times New Roman"/>
                                  <w:color w:val="auto"/>
                                  <w:lang w:val="en-US" w:bidi="ta-IN"/>
                                </w:rPr>
                                <w:t>Matara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Calibri" w:hAnsi="Calibri" w:cs="Latha"/>
                                  <w:color w:val="auto"/>
                                  <w:lang w:val="en-US" w:bidi="ta-IN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Calibri" w:ascii="Times New Roman" w:hAnsi="Times New Roman" w:cs="Times New Roman"/>
                                  <w:color w:val="auto"/>
                                  <w:lang w:val="en-US" w:bidi="ta-IN"/>
                                </w:rPr>
                                <w:t>Galle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Calibri" w:hAnsi="Calibri" w:cs="Latha"/>
                                  <w:color w:val="auto"/>
                                  <w:lang w:val="en-US" w:bidi="ta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2200" y="0"/>
                            <a:ext cx="2695680" cy="1533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2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ta-IN"/>
                                </w:rPr>
                                <w:t>Northern</w:t>
                                <w:t>Jaffna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Calibri" w:hAnsi="Calibri" w:cs="Latha"/>
                                  <w:color w:val="auto"/>
                                  <w:lang w:val="en-US" w:bidi="ta-IN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Times New Roman" w:hAnsi="Times New Roman" w:cs="Times New Roman"/>
                                  <w:color w:val="auto"/>
                                  <w:lang w:val="en-US" w:bidi="ta-IN"/>
                                </w:rPr>
                                <w:t>Kilinochchi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Calibri" w:hAnsi="Calibri" w:cs="Latha"/>
                                  <w:color w:val="auto"/>
                                  <w:lang w:val="en-US" w:bidi="ta-IN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Times New Roman" w:hAnsi="Times New Roman" w:cs="Times New Roman"/>
                                  <w:color w:val="auto"/>
                                  <w:lang w:val="en-US" w:bidi="ta-IN"/>
                                </w:rPr>
                                <w:t>Mannar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Calibri" w:hAnsi="Calibri" w:cs="Latha"/>
                                  <w:color w:val="auto"/>
                                  <w:lang w:val="en-US" w:bidi="ta-IN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Times New Roman" w:hAnsi="Times New Roman" w:cs="Times New Roman"/>
                                  <w:color w:val="auto"/>
                                  <w:lang w:val="en-US" w:bidi="ta-IN"/>
                                </w:rPr>
                                <w:t>Mullaitivu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Calibri" w:hAnsi="Calibri" w:cs="Latha"/>
                                  <w:color w:val="auto"/>
                                  <w:lang w:val="en-US" w:bidi="ta-IN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Times New Roman" w:hAnsi="Times New Roman" w:cs="Times New Roman"/>
                                  <w:color w:val="auto"/>
                                  <w:lang w:val="en-US" w:bidi="ta-IN"/>
                                </w:rPr>
                                <w:t>Vavuniya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Calibri" w:hAnsi="Calibri" w:cs="Latha"/>
                                  <w:color w:val="auto"/>
                                  <w:lang w:val="en-US" w:bidi="ta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7200" y="1520280"/>
                            <a:ext cx="3076560" cy="1209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2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en-US" w:bidi="ta-IN"/>
                                </w:rPr>
                                <w:t>North Western</w:t>
                                <w:t>Puttalam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Calibri" w:hAnsi="Calibri" w:cs="Latha"/>
                                  <w:color w:val="auto"/>
                                  <w:lang w:val="en-US" w:bidi="ta-IN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Calibri" w:ascii="Times New Roman" w:hAnsi="Times New Roman" w:cs="Times New Roman"/>
                                  <w:color w:val="auto"/>
                                  <w:lang w:val="en-US" w:bidi="ta-IN"/>
                                </w:rPr>
                                <w:t>Kurunegala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Calibri" w:hAnsi="Calibri" w:cs="Latha"/>
                                  <w:color w:val="auto"/>
                                  <w:lang w:val="en-US" w:bidi="ta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162160"/>
                            <a:ext cx="3105000" cy="1076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2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en-US" w:bidi="ta-IN"/>
                                </w:rPr>
                                <w:t>Western</w:t>
                                <w:t>Gampaha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Calibri" w:hAnsi="Calibri" w:cs="Latha"/>
                                  <w:color w:val="auto"/>
                                  <w:lang w:val="en-US" w:bidi="ta-IN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Calibri" w:ascii="Times New Roman" w:hAnsi="Times New Roman" w:cs="Times New Roman"/>
                                  <w:color w:val="auto"/>
                                  <w:lang w:val="en-US" w:bidi="ta-IN"/>
                                </w:rPr>
                                <w:t>Colombo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Calibri" w:hAnsi="Calibri" w:cs="Latha"/>
                                  <w:color w:val="auto"/>
                                  <w:lang w:val="en-US" w:bidi="ta-IN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Calibri" w:ascii="Times New Roman" w:hAnsi="Times New Roman" w:cs="Times New Roman"/>
                                  <w:color w:val="auto"/>
                                  <w:lang w:val="en-US" w:bidi="ta-IN"/>
                                </w:rPr>
                                <w:t>Kalutara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Calibri" w:hAnsi="Calibri" w:cs="Latha"/>
                                  <w:color w:val="auto"/>
                                  <w:lang w:val="en-US" w:bidi="ta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360" y="3148200"/>
                            <a:ext cx="2583360" cy="1001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2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en-US" w:bidi="ta-IN"/>
                                </w:rPr>
                                <w:t>Central</w:t>
                                <w:t>Matale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Calibri" w:hAnsi="Calibri" w:cs="Latha"/>
                                  <w:color w:val="auto"/>
                                  <w:lang w:val="en-US" w:bidi="ta-IN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Calibri" w:ascii="Times New Roman" w:hAnsi="Times New Roman" w:cs="Times New Roman"/>
                                  <w:color w:val="auto"/>
                                  <w:lang w:val="en-US" w:bidi="ta-IN"/>
                                </w:rPr>
                                <w:t>Kandy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Calibri" w:hAnsi="Calibri" w:cs="Latha"/>
                                  <w:color w:val="auto"/>
                                  <w:lang w:val="en-US" w:bidi="ta-IN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Calibri" w:ascii="Times New Roman" w:hAnsi="Times New Roman" w:cs="Times New Roman"/>
                                  <w:color w:val="auto"/>
                                  <w:lang w:val="en-US" w:bidi="ta-IN"/>
                                </w:rPr>
                                <w:t>Nuwaraeliya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Calibri" w:hAnsi="Calibri" w:cs="Latha"/>
                                  <w:color w:val="auto"/>
                                  <w:lang w:val="en-US" w:bidi="ta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" style="position:absolute;margin-left:-24pt;margin-top:29.2pt;width:498.75pt;height:331.7pt" coordorigin="-480,584" coordsize="9975,6634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805;top:5949;width:4439;height:1269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2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en-US" w:bidi="ta-IN"/>
                          </w:rPr>
                          <w:t>North Central</w:t>
                          <w:t>Anuradhapura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Calibri" w:hAnsi="Calibri" w:cs="Latha"/>
                            <w:color w:val="auto"/>
                            <w:lang w:val="en-US" w:bidi="ta-IN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Calibri" w:ascii="Times New Roman" w:hAnsi="Times New Roman" w:cs="Times New Roman"/>
                            <w:color w:val="auto"/>
                            <w:lang w:val="en-US" w:bidi="ta-IN"/>
                          </w:rPr>
                          <w:t>Polonnaruwa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Calibri" w:hAnsi="Calibri" w:cs="Latha"/>
                            <w:color w:val="auto"/>
                            <w:lang w:val="en-US" w:bidi="ta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30;top:584;width:4499;height:1184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2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en-US" w:bidi="ta-IN"/>
                          </w:rPr>
                          <w:t>Uva</w:t>
                          <w:t>Badulla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Calibri" w:hAnsi="Calibri" w:cs="Latha"/>
                            <w:color w:val="auto"/>
                            <w:lang w:val="en-US" w:bidi="ta-IN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Calibri" w:ascii="Times New Roman" w:hAnsi="Times New Roman" w:cs="Times New Roman"/>
                            <w:color w:val="auto"/>
                            <w:lang w:val="en-US" w:bidi="ta-IN"/>
                          </w:rPr>
                          <w:t>Monaragala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Calibri" w:hAnsi="Calibri" w:cs="Latha"/>
                            <w:color w:val="auto"/>
                            <w:lang w:val="en-US" w:bidi="ta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59;top:1770;width:4308;height:1111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2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en-US" w:bidi="ta-IN"/>
                          </w:rPr>
                          <w:t>Sabaragamuwa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Calibri" w:hAnsi="Calibri" w:cs="Latha"/>
                            <w:color w:val="auto"/>
                            <w:lang w:val="en-US" w:bidi="ta-IN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Calibri" w:ascii="Times New Roman" w:hAnsi="Times New Roman" w:cs="Times New Roman"/>
                            <w:color w:val="auto"/>
                            <w:lang w:val="en-US" w:bidi="ta-IN"/>
                          </w:rPr>
                          <w:t>Kegalle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Calibri" w:hAnsi="Calibri" w:cs="Latha"/>
                            <w:color w:val="auto"/>
                            <w:lang w:val="en-US" w:bidi="ta-IN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Calibri" w:ascii="Times New Roman" w:hAnsi="Times New Roman" w:cs="Times New Roman"/>
                            <w:color w:val="auto"/>
                            <w:lang w:val="en-US" w:bidi="ta-IN"/>
                          </w:rPr>
                          <w:t>Ratnapura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Calibri" w:hAnsi="Calibri" w:cs="Latha"/>
                            <w:color w:val="auto"/>
                            <w:lang w:val="en-US" w:bidi="ta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61;top:4378;width:4559;height:1714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2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en-US" w:bidi="ta-IN"/>
                          </w:rPr>
                          <w:t>Eastern</w:t>
                          <w:t>Trincomalee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Calibri" w:hAnsi="Calibri" w:cs="Latha"/>
                            <w:color w:val="auto"/>
                            <w:lang w:val="en-US" w:bidi="ta-IN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Calibri" w:ascii="Times New Roman" w:hAnsi="Times New Roman" w:cs="Times New Roman"/>
                            <w:color w:val="auto"/>
                            <w:lang w:val="en-US" w:bidi="ta-IN"/>
                          </w:rPr>
                          <w:t>Batticaloa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Calibri" w:hAnsi="Calibri" w:cs="Latha"/>
                            <w:color w:val="auto"/>
                            <w:lang w:val="en-US" w:bidi="ta-IN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Calibri" w:ascii="Times New Roman" w:hAnsi="Times New Roman" w:cs="Times New Roman"/>
                            <w:color w:val="auto"/>
                            <w:lang w:val="en-US" w:bidi="ta-IN"/>
                          </w:rPr>
                          <w:t>Ampara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Calibri" w:hAnsi="Calibri" w:cs="Latha"/>
                            <w:color w:val="auto"/>
                            <w:lang w:val="en-US" w:bidi="ta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60;top:2859;width:4634;height:1579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2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en-US" w:bidi="ta-IN"/>
                          </w:rPr>
                          <w:t>Southern</w:t>
                          <w:t>Hambantota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Calibri" w:hAnsi="Calibri" w:cs="Latha"/>
                            <w:color w:val="auto"/>
                            <w:lang w:val="en-US" w:bidi="ta-IN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Calibri" w:ascii="Times New Roman" w:hAnsi="Times New Roman" w:cs="Times New Roman"/>
                            <w:color w:val="auto"/>
                            <w:lang w:val="en-US" w:bidi="ta-IN"/>
                          </w:rPr>
                          <w:t>Matara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Calibri" w:hAnsi="Calibri" w:cs="Latha"/>
                            <w:color w:val="auto"/>
                            <w:lang w:val="en-US" w:bidi="ta-IN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Calibri" w:ascii="Times New Roman" w:hAnsi="Times New Roman" w:cs="Times New Roman"/>
                            <w:color w:val="auto"/>
                            <w:lang w:val="en-US" w:bidi="ta-IN"/>
                          </w:rPr>
                          <w:t>Galle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Calibri" w:hAnsi="Calibri" w:cs="Latha"/>
                            <w:color w:val="auto"/>
                            <w:lang w:val="en-US" w:bidi="ta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256;top:584;width:4244;height:2414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2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ta-IN"/>
                          </w:rPr>
                          <w:t>Northern</w:t>
                          <w:t>Jaffna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Calibri" w:hAnsi="Calibri" w:cs="Latha"/>
                            <w:color w:val="auto"/>
                            <w:lang w:val="en-US" w:bidi="ta-IN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Times New Roman" w:hAnsi="Times New Roman" w:cs="Times New Roman"/>
                            <w:color w:val="auto"/>
                            <w:lang w:val="en-US" w:bidi="ta-IN"/>
                          </w:rPr>
                          <w:t>Kilinochchi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Calibri" w:hAnsi="Calibri" w:cs="Latha"/>
                            <w:color w:val="auto"/>
                            <w:lang w:val="en-US" w:bidi="ta-IN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Times New Roman" w:hAnsi="Times New Roman" w:cs="Times New Roman"/>
                            <w:color w:val="auto"/>
                            <w:lang w:val="en-US" w:bidi="ta-IN"/>
                          </w:rPr>
                          <w:t>Mannar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Calibri" w:hAnsi="Calibri" w:cs="Latha"/>
                            <w:color w:val="auto"/>
                            <w:lang w:val="en-US" w:bidi="ta-IN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Times New Roman" w:hAnsi="Times New Roman" w:cs="Times New Roman"/>
                            <w:color w:val="auto"/>
                            <w:lang w:val="en-US" w:bidi="ta-IN"/>
                          </w:rPr>
                          <w:t>Mullaitivu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Calibri" w:hAnsi="Calibri" w:cs="Latha"/>
                            <w:color w:val="auto"/>
                            <w:lang w:val="en-US" w:bidi="ta-IN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Times New Roman" w:hAnsi="Times New Roman" w:cs="Times New Roman"/>
                            <w:color w:val="auto"/>
                            <w:lang w:val="en-US" w:bidi="ta-IN"/>
                          </w:rPr>
                          <w:t>Vavuniya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Calibri" w:hAnsi="Calibri" w:cs="Latha"/>
                            <w:color w:val="auto"/>
                            <w:lang w:val="en-US" w:bidi="ta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327;top:2978;width:4844;height:1904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2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en-US" w:bidi="ta-IN"/>
                          </w:rPr>
                          <w:t>North Western</w:t>
                          <w:t>Puttalam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Calibri" w:hAnsi="Calibri" w:cs="Latha"/>
                            <w:color w:val="auto"/>
                            <w:lang w:val="en-US" w:bidi="ta-IN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Calibri" w:ascii="Times New Roman" w:hAnsi="Times New Roman" w:cs="Times New Roman"/>
                            <w:color w:val="auto"/>
                            <w:lang w:val="en-US" w:bidi="ta-IN"/>
                          </w:rPr>
                          <w:t>Kurunegala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Calibri" w:hAnsi="Calibri" w:cs="Latha"/>
                            <w:color w:val="auto"/>
                            <w:lang w:val="en-US" w:bidi="ta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480;top:3989;width:4889;height:1694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2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en-US" w:bidi="ta-IN"/>
                          </w:rPr>
                          <w:t>Western</w:t>
                          <w:t>Gampaha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Calibri" w:hAnsi="Calibri" w:cs="Latha"/>
                            <w:color w:val="auto"/>
                            <w:lang w:val="en-US" w:bidi="ta-IN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Calibri" w:ascii="Times New Roman" w:hAnsi="Times New Roman" w:cs="Times New Roman"/>
                            <w:color w:val="auto"/>
                            <w:lang w:val="en-US" w:bidi="ta-IN"/>
                          </w:rPr>
                          <w:t>Colombo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Calibri" w:hAnsi="Calibri" w:cs="Latha"/>
                            <w:color w:val="auto"/>
                            <w:lang w:val="en-US" w:bidi="ta-IN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Calibri" w:ascii="Times New Roman" w:hAnsi="Times New Roman" w:cs="Times New Roman"/>
                            <w:color w:val="auto"/>
                            <w:lang w:val="en-US" w:bidi="ta-IN"/>
                          </w:rPr>
                          <w:t>Kalutara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Calibri" w:hAnsi="Calibri" w:cs="Latha"/>
                            <w:color w:val="auto"/>
                            <w:lang w:val="en-US" w:bidi="ta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423;top:5542;width:4067;height:1577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2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en-US" w:bidi="ta-IN"/>
                          </w:rPr>
                          <w:t>Central</w:t>
                          <w:t>Matale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Calibri" w:hAnsi="Calibri" w:cs="Latha"/>
                            <w:color w:val="auto"/>
                            <w:lang w:val="en-US" w:bidi="ta-IN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Calibri" w:ascii="Times New Roman" w:hAnsi="Times New Roman" w:cs="Times New Roman"/>
                            <w:color w:val="auto"/>
                            <w:lang w:val="en-US" w:bidi="ta-IN"/>
                          </w:rPr>
                          <w:t>Kandy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Calibri" w:hAnsi="Calibri" w:cs="Latha"/>
                            <w:color w:val="auto"/>
                            <w:lang w:val="en-US" w:bidi="ta-IN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Calibri" w:ascii="Times New Roman" w:hAnsi="Times New Roman" w:cs="Times New Roman"/>
                            <w:color w:val="auto"/>
                            <w:lang w:val="en-US" w:bidi="ta-IN"/>
                          </w:rPr>
                          <w:t>Nuwaraeliya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Calibri" w:hAnsi="Calibri" w:cs="Latha"/>
                            <w:color w:val="auto"/>
                            <w:lang w:val="en-US" w:bidi="ta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Province/ District:</w:t>
      </w:r>
    </w:p>
    <w:p>
      <w:pPr>
        <w:pStyle w:val="Normal"/>
        <w:tabs>
          <w:tab w:val="clear" w:pos="720"/>
          <w:tab w:val="left" w:pos="127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tabs>
          <w:tab w:val="clear" w:pos="720"/>
          <w:tab w:val="left" w:pos="157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br/>
        <w:t xml:space="preserve">  </w:t>
        <w:tab/>
      </w:r>
    </w:p>
    <w:p>
      <w:pPr>
        <w:pStyle w:val="Normal"/>
        <w:tabs>
          <w:tab w:val="clear" w:pos="720"/>
          <w:tab w:val="left" w:pos="157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157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000000" w:val="clear"/>
        <w:tabs>
          <w:tab w:val="clear" w:pos="720"/>
          <w:tab w:val="left" w:pos="1575" w:leader="none"/>
        </w:tabs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ECTION II</w:t>
      </w:r>
    </w:p>
    <w:p>
      <w:pPr>
        <w:pStyle w:val="ListParagraph"/>
        <w:tabs>
          <w:tab w:val="clear" w:pos="720"/>
          <w:tab w:val="left" w:pos="6990" w:leader="none"/>
        </w:tabs>
        <w:ind w:left="54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) List of medicinal plants and plant part/s used for cosmetics treatments. Please comment about the expected function/s, remedy/s, source and availability of raw materials for cosmetics treatments.</w:t>
      </w:r>
    </w:p>
    <w:tbl>
      <w:tblPr>
        <w:tblW w:w="144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418"/>
        <w:gridCol w:w="2693"/>
        <w:gridCol w:w="2977"/>
        <w:gridCol w:w="4961"/>
      </w:tblGrid>
      <w:tr>
        <w:trPr>
          <w:trHeight w:val="620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pacing w:before="0" w:after="16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dicinal Pla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pacing w:before="0" w:after="16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lant par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pacing w:before="0" w:after="16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otential usage (Skin care, Hair care, Oral care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pacing w:before="0" w:after="16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eatments fo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pacing w:before="0" w:after="16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ode of application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6990" w:leader="none"/>
              </w:tabs>
              <w:snapToGrid w:val="false"/>
              <w:spacing w:before="0" w:after="16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tabs>
          <w:tab w:val="clear" w:pos="720"/>
          <w:tab w:val="left" w:pos="6990" w:leader="none"/>
        </w:tabs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) Add your suggestions for improving the research based on utilization of medicinal plants in cosmetics (future potential research areas).</w:t>
      </w:r>
    </w:p>
    <w:p>
      <w:pPr>
        <w:pStyle w:val="ListParagraph"/>
        <w:suppressLineNumbers/>
        <w:tabs>
          <w:tab w:val="clear" w:pos="720"/>
          <w:tab w:val="left" w:pos="699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uppressLineNumbers/>
        <w:tabs>
          <w:tab w:val="clear" w:pos="720"/>
          <w:tab w:val="left" w:pos="699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suppressLineNumbers/>
        <w:tabs>
          <w:tab w:val="clear" w:pos="720"/>
          <w:tab w:val="left" w:pos="6990" w:leader="none"/>
        </w:tabs>
        <w:spacing w:before="0" w:after="1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Zero"/>
      <w:lvlText w:val="%1)"/>
      <w:lvlJc w:val="left"/>
      <w:pPr>
        <w:tabs>
          <w:tab w:val="num" w:pos="0"/>
        </w:tabs>
        <w:ind w:left="54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9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62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34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06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78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50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22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594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  <w:textAlignment w:val="baseline"/>
    </w:pPr>
    <w:rPr>
      <w:rFonts w:ascii="Calibri" w:hAnsi="Calibri" w:eastAsia="Calibri" w:cs="Latha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uppressAutoHyphens w:val="true"/>
      <w:ind w:left="720" w:hanging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image" Target="media/image2.wmf"/><Relationship Id="rId7" Type="http://schemas.openxmlformats.org/officeDocument/2006/relationships/image" Target="media/image2.wmf"/><Relationship Id="rId8" Type="http://schemas.openxmlformats.org/officeDocument/2006/relationships/image" Target="media/image2.wmf"/><Relationship Id="rId9" Type="http://schemas.openxmlformats.org/officeDocument/2006/relationships/image" Target="media/image2.wmf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1T03:54:00Z</dcterms:created>
  <dc:creator>NADEESHANI DEHEL GAMAGE 20013003</dc:creator>
  <dc:description/>
  <cp:keywords/>
  <dc:language>en-US</dc:language>
  <cp:lastModifiedBy>Administrator</cp:lastModifiedBy>
  <dcterms:modified xsi:type="dcterms:W3CDTF">2021-06-11T03:54:00Z</dcterms:modified>
  <cp:revision>2</cp:revision>
  <dc:subject/>
  <dc:title/>
</cp:coreProperties>
</file>